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771" w:rsidRPr="008F251D" w:rsidRDefault="00B91771" w:rsidP="008F251D">
      <w:pPr>
        <w:spacing w:line="480" w:lineRule="auto"/>
        <w:rPr>
          <w:rFonts w:ascii="Arial" w:eastAsia="MS ??" w:hAnsi="Arial" w:cs="Arial"/>
          <w:sz w:val="22"/>
          <w:szCs w:val="22"/>
        </w:rPr>
      </w:pPr>
      <w:r w:rsidRPr="008F251D">
        <w:rPr>
          <w:rFonts w:ascii="Arial" w:eastAsia="MS ??" w:hAnsi="Arial" w:cs="Arial"/>
          <w:sz w:val="22"/>
          <w:szCs w:val="22"/>
        </w:rPr>
        <w:t xml:space="preserve">Table S2. Comparison of correlation coefficients between cardiometabolic risk factors and hip circumference versus weight </w:t>
      </w:r>
    </w:p>
    <w:tbl>
      <w:tblPr>
        <w:tblW w:w="7800" w:type="dxa"/>
        <w:tblInd w:w="93" w:type="dxa"/>
        <w:tblLook w:val="00A0"/>
      </w:tblPr>
      <w:tblGrid>
        <w:gridCol w:w="2260"/>
        <w:gridCol w:w="1600"/>
        <w:gridCol w:w="1340"/>
        <w:gridCol w:w="2600"/>
      </w:tblGrid>
      <w:tr w:rsidR="00B91771" w:rsidRPr="0098279C" w:rsidTr="00C95956">
        <w:trPr>
          <w:trHeight w:val="300"/>
        </w:trPr>
        <w:tc>
          <w:tcPr>
            <w:tcW w:w="2260" w:type="dxa"/>
            <w:tcBorders>
              <w:top w:val="single" w:sz="8" w:space="0" w:color="2F2B20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1600" w:type="dxa"/>
            <w:tcBorders>
              <w:top w:val="single" w:sz="8" w:space="0" w:color="2F2B20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b/>
                <w:bCs/>
                <w:color w:val="2F2B2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color w:val="2F2B20"/>
                <w:sz w:val="18"/>
                <w:szCs w:val="18"/>
                <w:lang w:eastAsia="en-US"/>
              </w:rPr>
              <w:t>Hip correlation coefficient</w:t>
            </w:r>
          </w:p>
        </w:tc>
        <w:tc>
          <w:tcPr>
            <w:tcW w:w="1340" w:type="dxa"/>
            <w:tcBorders>
              <w:top w:val="single" w:sz="8" w:space="0" w:color="2F2B20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  <w:t>Weight correlation coefficient</w:t>
            </w:r>
          </w:p>
        </w:tc>
        <w:tc>
          <w:tcPr>
            <w:tcW w:w="2600" w:type="dxa"/>
            <w:tcBorders>
              <w:top w:val="single" w:sz="8" w:space="0" w:color="2F2B20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8F251D"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value</w:t>
            </w:r>
            <w:r w:rsidRPr="008F251D">
              <w:rPr>
                <w:rFonts w:ascii="Arial" w:eastAsia="MS ??" w:hAnsi="Arial" w:cs="Arial"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  <w:t>SEX-POOL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eastAsia="Times New Roman"/>
                <w:color w:val="2F2B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eastAsia="Times New Roman"/>
                <w:color w:val="2F2B20"/>
                <w:lang w:eastAsia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eastAsia="Times New Roman"/>
                <w:color w:val="2F2B20"/>
                <w:lang w:eastAsia="en-US"/>
              </w:rPr>
            </w:pP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PB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&lt;0.0001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LDL-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13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HDL-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-0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sz w:val="18"/>
                <w:szCs w:val="18"/>
              </w:rPr>
              <w:t xml:space="preserve">-0.37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&lt;0.0001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T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&lt;0.0001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M/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 xml:space="preserve">-0.4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 xml:space="preserve">-0.37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6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MCR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-0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 xml:space="preserve">-0.22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97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Fasting Gluco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3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2-hour gluco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Fasting Insul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5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34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Carotid IM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036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S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&lt;0.0001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D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&lt;0.0001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CR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&lt;0.0001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Adiponect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-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-0.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&lt;0.0001</w:t>
            </w:r>
          </w:p>
        </w:tc>
      </w:tr>
      <w:tr w:rsidR="00B91771" w:rsidRPr="0098279C" w:rsidTr="00C95956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PAI-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3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59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  <w:t>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eastAsia="Times New Roman"/>
                <w:color w:val="2F2B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eastAsia="Times New Roman"/>
                <w:color w:val="2F2B20"/>
                <w:lang w:eastAsia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eastAsia="Times New Roman"/>
                <w:color w:val="2F2B20"/>
                <w:lang w:eastAsia="en-US"/>
              </w:rPr>
            </w:pP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PB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7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17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LDL-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91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HDL-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 xml:space="preserve">-0.26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-0.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76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T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042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M/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 xml:space="preserve">-0.4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-0.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93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MCR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-0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 xml:space="preserve">-0.21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81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Fasting Gluco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9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64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2-hour gluco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24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Fasting Insul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84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Carotid IM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 xml:space="preserve">-0.016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3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3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S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14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D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014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CR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1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Adiponect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-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 xml:space="preserve">-0.18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39</w:t>
            </w:r>
          </w:p>
        </w:tc>
      </w:tr>
      <w:tr w:rsidR="00B91771" w:rsidRPr="0098279C" w:rsidTr="00C95956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PAI-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006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color w:val="000000"/>
                <w:sz w:val="18"/>
                <w:szCs w:val="18"/>
                <w:lang w:eastAsia="en-US"/>
              </w:rPr>
              <w:t>WO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eastAsia="Times New Roman"/>
                <w:color w:val="2F2B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eastAsia="Times New Roman"/>
                <w:color w:val="2F2B20"/>
                <w:lang w:eastAsia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eastAsia="Times New Roman"/>
                <w:color w:val="2F2B20"/>
                <w:lang w:eastAsia="en-US"/>
              </w:rPr>
            </w:pP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PB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7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3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LDL-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39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HDL-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-0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-0.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8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T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25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M/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-0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-0.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022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MCR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 xml:space="preserve">-0.1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-0.2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076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Fasting Gluco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72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2-hour gluco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36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Fasting Insul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008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Carotid IM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2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S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37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D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1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CR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018</w:t>
            </w:r>
          </w:p>
        </w:tc>
      </w:tr>
      <w:tr w:rsidR="00B91771" w:rsidRPr="0098279C" w:rsidTr="00C9595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Adiponect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-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b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b/>
                <w:bCs/>
                <w:sz w:val="18"/>
                <w:szCs w:val="18"/>
              </w:rPr>
              <w:t>-0.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0012</w:t>
            </w:r>
          </w:p>
        </w:tc>
      </w:tr>
      <w:tr w:rsidR="00B91771" w:rsidRPr="0098279C" w:rsidTr="00C95956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center"/>
          </w:tcPr>
          <w:p w:rsidR="00B91771" w:rsidRPr="008F251D" w:rsidRDefault="00B91771" w:rsidP="008F251D">
            <w:pPr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color w:val="000000"/>
                <w:sz w:val="18"/>
                <w:szCs w:val="18"/>
                <w:lang w:eastAsia="en-US"/>
              </w:rPr>
              <w:t>PAI-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3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2F2B20"/>
              <w:right w:val="nil"/>
            </w:tcBorders>
            <w:noWrap/>
            <w:vAlign w:val="bottom"/>
          </w:tcPr>
          <w:p w:rsidR="00B91771" w:rsidRPr="008F251D" w:rsidRDefault="00B91771" w:rsidP="008F251D">
            <w:pPr>
              <w:keepNext/>
              <w:keepLines/>
              <w:outlineLvl w:val="8"/>
              <w:rPr>
                <w:rFonts w:ascii="Arial" w:eastAsia="MS ??" w:hAnsi="Arial"/>
                <w:sz w:val="18"/>
                <w:szCs w:val="18"/>
                <w:lang w:eastAsia="en-US"/>
              </w:rPr>
            </w:pPr>
            <w:r w:rsidRPr="008F251D">
              <w:rPr>
                <w:rFonts w:ascii="Arial" w:eastAsia="MS ??" w:hAnsi="Arial"/>
                <w:sz w:val="18"/>
                <w:szCs w:val="18"/>
              </w:rPr>
              <w:t>0.51</w:t>
            </w:r>
          </w:p>
        </w:tc>
      </w:tr>
    </w:tbl>
    <w:p w:rsidR="00B91771" w:rsidRPr="008F251D" w:rsidRDefault="00B91771" w:rsidP="008F251D">
      <w:pPr>
        <w:spacing w:line="480" w:lineRule="auto"/>
        <w:rPr>
          <w:rFonts w:ascii="Arial" w:eastAsia="MS ??" w:hAnsi="Arial" w:cs="Arial"/>
          <w:b/>
          <w:bCs/>
          <w:color w:val="000000"/>
          <w:sz w:val="22"/>
          <w:szCs w:val="22"/>
          <w:lang w:eastAsia="en-US"/>
        </w:rPr>
      </w:pPr>
      <w:r w:rsidRPr="008F251D">
        <w:rPr>
          <w:rFonts w:ascii="Arial" w:eastAsia="MS ??" w:hAnsi="Arial" w:cs="Arial"/>
          <w:bCs/>
          <w:color w:val="000000"/>
          <w:sz w:val="22"/>
          <w:szCs w:val="22"/>
          <w:lang w:eastAsia="en-US"/>
        </w:rPr>
        <w:t>Correlation coefficients that are significantly greater are highlighted in bold</w:t>
      </w:r>
    </w:p>
    <w:p w:rsidR="00B91771" w:rsidRPr="008F251D" w:rsidRDefault="00B91771" w:rsidP="008F251D">
      <w:pPr>
        <w:spacing w:line="480" w:lineRule="auto"/>
        <w:rPr>
          <w:rFonts w:eastAsia="MS ??"/>
        </w:rPr>
      </w:pPr>
      <w:r w:rsidRPr="008F251D">
        <w:rPr>
          <w:rFonts w:ascii="Arial" w:eastAsia="MS ??" w:hAnsi="Arial" w:cs="Arial"/>
          <w:bCs/>
          <w:color w:val="000000"/>
          <w:sz w:val="22"/>
          <w:szCs w:val="22"/>
          <w:vertAlign w:val="superscript"/>
          <w:lang w:eastAsia="en-US"/>
        </w:rPr>
        <w:t>a</w:t>
      </w:r>
      <w:r w:rsidRPr="008F251D">
        <w:rPr>
          <w:rFonts w:ascii="Arial" w:eastAsia="MS ??" w:hAnsi="Arial" w:cs="Arial"/>
          <w:bCs/>
          <w:i/>
          <w:color w:val="000000"/>
          <w:sz w:val="22"/>
          <w:szCs w:val="22"/>
          <w:lang w:eastAsia="en-US"/>
        </w:rPr>
        <w:t>P</w:t>
      </w:r>
      <w:r w:rsidRPr="008F251D">
        <w:rPr>
          <w:rFonts w:ascii="Arial" w:eastAsia="MS ??" w:hAnsi="Arial" w:cs="Arial"/>
          <w:bCs/>
          <w:color w:val="000000"/>
          <w:sz w:val="22"/>
          <w:szCs w:val="22"/>
          <w:lang w:eastAsia="en-US"/>
        </w:rPr>
        <w:t xml:space="preserve"> values from Hotelling’s T-test</w:t>
      </w:r>
    </w:p>
    <w:p w:rsidR="00B91771" w:rsidRDefault="00B91771">
      <w:bookmarkStart w:id="0" w:name="_GoBack"/>
      <w:bookmarkEnd w:id="0"/>
    </w:p>
    <w:sectPr w:rsidR="00B91771" w:rsidSect="00F668C3">
      <w:footerReference w:type="even" r:id="rId6"/>
      <w:footerReference w:type="default" r:id="rId7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1771" w:rsidRDefault="00B91771" w:rsidP="00D27DA3">
      <w:r>
        <w:separator/>
      </w:r>
    </w:p>
  </w:endnote>
  <w:endnote w:type="continuationSeparator" w:id="0">
    <w:p w:rsidR="00B91771" w:rsidRDefault="00B91771" w:rsidP="00D27D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1771" w:rsidRDefault="00B91771" w:rsidP="00BF16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91771" w:rsidRDefault="00B91771" w:rsidP="00DE5DC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1771" w:rsidRPr="009275D2" w:rsidRDefault="00B91771" w:rsidP="00BF1623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</w:rPr>
    </w:pPr>
    <w:r w:rsidRPr="009275D2">
      <w:rPr>
        <w:rStyle w:val="PageNumber"/>
        <w:rFonts w:ascii="Arial" w:hAnsi="Arial" w:cs="Arial"/>
        <w:sz w:val="22"/>
      </w:rPr>
      <w:fldChar w:fldCharType="begin"/>
    </w:r>
    <w:r w:rsidRPr="009275D2">
      <w:rPr>
        <w:rStyle w:val="PageNumber"/>
        <w:rFonts w:ascii="Arial" w:hAnsi="Arial" w:cs="Arial"/>
        <w:sz w:val="22"/>
      </w:rPr>
      <w:instrText xml:space="preserve">PAGE  </w:instrText>
    </w:r>
    <w:r w:rsidRPr="009275D2">
      <w:rPr>
        <w:rStyle w:val="PageNumber"/>
        <w:rFonts w:ascii="Arial" w:hAnsi="Arial" w:cs="Arial"/>
        <w:sz w:val="22"/>
      </w:rPr>
      <w:fldChar w:fldCharType="separate"/>
    </w:r>
    <w:r>
      <w:rPr>
        <w:rStyle w:val="PageNumber"/>
        <w:rFonts w:ascii="Arial" w:hAnsi="Arial" w:cs="Arial"/>
        <w:noProof/>
        <w:sz w:val="22"/>
      </w:rPr>
      <w:t>1</w:t>
    </w:r>
    <w:r w:rsidRPr="009275D2">
      <w:rPr>
        <w:rStyle w:val="PageNumber"/>
        <w:rFonts w:ascii="Arial" w:hAnsi="Arial" w:cs="Arial"/>
        <w:sz w:val="22"/>
      </w:rPr>
      <w:fldChar w:fldCharType="end"/>
    </w:r>
  </w:p>
  <w:p w:rsidR="00B91771" w:rsidRDefault="00B91771" w:rsidP="00DE5DC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1771" w:rsidRDefault="00B91771" w:rsidP="00D27DA3">
      <w:r>
        <w:separator/>
      </w:r>
    </w:p>
  </w:footnote>
  <w:footnote w:type="continuationSeparator" w:id="0">
    <w:p w:rsidR="00B91771" w:rsidRDefault="00B91771" w:rsidP="00D27D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F251D"/>
    <w:rsid w:val="00040513"/>
    <w:rsid w:val="000B0AB0"/>
    <w:rsid w:val="002B6B2B"/>
    <w:rsid w:val="008F251D"/>
    <w:rsid w:val="009275D2"/>
    <w:rsid w:val="0098279C"/>
    <w:rsid w:val="00A70F5E"/>
    <w:rsid w:val="00B91771"/>
    <w:rsid w:val="00BF1623"/>
    <w:rsid w:val="00C23E35"/>
    <w:rsid w:val="00C95956"/>
    <w:rsid w:val="00D27DA3"/>
    <w:rsid w:val="00DE5DC6"/>
    <w:rsid w:val="00F668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DA3"/>
    <w:rPr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0B0AB0"/>
    <w:rPr>
      <w:rFonts w:ascii="Times New Roman" w:hAnsi="Times New Roman"/>
      <w:sz w:val="17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B0AB0"/>
    <w:rPr>
      <w:rFonts w:ascii="Times New Roman" w:hAnsi="Times New Roman" w:cs="Times New Roman"/>
      <w:sz w:val="17"/>
    </w:rPr>
  </w:style>
  <w:style w:type="paragraph" w:styleId="Footer">
    <w:name w:val="footer"/>
    <w:basedOn w:val="Normal"/>
    <w:link w:val="FooterChar"/>
    <w:uiPriority w:val="99"/>
    <w:semiHidden/>
    <w:rsid w:val="008F25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F251D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8F251D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8F251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F668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3FB"/>
    <w:rPr>
      <w:rFonts w:ascii="Times New Roman" w:hAnsi="Times New Roman"/>
      <w:sz w:val="0"/>
      <w:szCs w:val="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7</TotalTime>
  <Pages>2</Pages>
  <Words>225</Words>
  <Characters>128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Mark Goodarzi</cp:lastModifiedBy>
  <cp:revision>2</cp:revision>
  <dcterms:created xsi:type="dcterms:W3CDTF">2013-01-27T17:05:00Z</dcterms:created>
  <dcterms:modified xsi:type="dcterms:W3CDTF">2013-01-28T23:42:00Z</dcterms:modified>
</cp:coreProperties>
</file>